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b w:val="1"/>
          <w:bCs w:val="1"/>
          <w:color w:val="ff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sz w:val="18"/>
          <w:szCs w:val="18"/>
        </w:rPr>
      </w:pPr>
      <w:r w:rsidDel="00000000" w:rsidR="00000000" w:rsidRPr="00000000">
        <w:rPr>
          <w:b w:val="1"/>
          <w:bCs w:val="1"/>
          <w:sz w:val="18"/>
          <w:szCs w:val="18"/>
          <w:rtl w:val="0"/>
        </w:rPr>
        <w:t xml:space="preserve">S2 Table: Validation of LLM-extracted patient condition indicators in the colon cancer cohort. </w:t>
      </w:r>
      <w:r w:rsidDel="00000000" w:rsidR="00000000" w:rsidRPr="00000000">
        <w:rPr>
          <w:sz w:val="18"/>
          <w:szCs w:val="18"/>
          <w:rtl w:val="0"/>
        </w:rPr>
        <w:t xml:space="preserve">Precision, recall, F1 score, and accuracy of LLM-extracted patient condition indicators (PCIs), evaluated against physician annotations on 50 randomly sampled patients. The macro average across all PCIs is shown in the bottom row. Cells with fewer than 4 expert-positive cases are reported as n.a. due to unstable metric estimates at low positive counts.</w:t>
      </w:r>
    </w:p>
    <w:p w:rsidR="00000000" w:rsidDel="00000000" w:rsidP="00000000" w:rsidRDefault="00000000" w:rsidRPr="00000000" w14:paraId="00000003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1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060"/>
        <w:gridCol w:w="1263.75"/>
        <w:gridCol w:w="1263.75"/>
        <w:gridCol w:w="1263.75"/>
        <w:gridCol w:w="1263.75"/>
        <w:tblGridChange w:id="0">
          <w:tblGrid>
            <w:gridCol w:w="3060"/>
            <w:gridCol w:w="1263.75"/>
            <w:gridCol w:w="1263.75"/>
            <w:gridCol w:w="1263.75"/>
            <w:gridCol w:w="1263.7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atient condition indicat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ci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a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curacy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1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-Symptoms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normal Physical Examin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-risk sta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bility Impair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yspne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plicated D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1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Macro average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ind w:left="283.4645669291342" w:right="-5954.881889763779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</w:t>
            </w:r>
          </w:p>
        </w:tc>
      </w:tr>
    </w:tbl>
    <w:p w:rsidR="00000000" w:rsidDel="00000000" w:rsidP="00000000" w:rsidRDefault="00000000" w:rsidRPr="00000000" w14:paraId="00000031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4">
    <w:pPr>
      <w:jc w:val="righ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5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